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4A8" w:rsidRDefault="00E874A8"/>
    <w:p w:rsidR="00E874A8" w:rsidRDefault="0057310D">
      <w:r>
        <w:pict>
          <v:group id="_x0000_s1028" editas="canvas" style="width:456.2pt;height:366pt;mso-position-horizontal-relative:char;mso-position-vertical-relative:line" coordorigin="-28" coordsize="9124,732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-28;width:9124;height:7320" o:preferrelative="f">
              <v:fill o:detectmouseclick="t"/>
              <v:path o:extrusionok="t" o:connecttype="none"/>
              <o:lock v:ext="edit" text="t"/>
            </v:shape>
            <v:rect id="_x0000_s1029" style="position:absolute;left:1334;top:128;width:129;height:509;mso-wrap-style:none" filled="f" stroked="f">
              <v:textbox style="mso-next-textbox:#_x0000_s1029;mso-fit-shape-to-text:t" inset="0,0,0,0">
                <w:txbxContent>
                  <w:p w:rsidR="00530FFA" w:rsidRPr="00530FFA" w:rsidRDefault="00530FFA" w:rsidP="000A575F">
                    <w:pPr>
                      <w:rPr>
                        <w:lang w:val="en-US"/>
                      </w:rPr>
                    </w:pPr>
                  </w:p>
                </w:txbxContent>
              </v:textbox>
            </v:rect>
            <v:rect id="_x0000_s1030" style="position:absolute;left:2685;top:453;width:129;height:509;mso-wrap-style:none" filled="f" stroked="f">
              <v:textbox style="mso-next-textbox:#_x0000_s1030;mso-fit-shape-to-text:t" inset="0,0,0,0">
                <w:txbxContent>
                  <w:p w:rsidR="00530FFA" w:rsidRPr="00530FFA" w:rsidRDefault="00530FFA" w:rsidP="000A575F"/>
                </w:txbxContent>
              </v:textbox>
            </v:rect>
            <v:rect id="_x0000_s1031" style="position:absolute;left:850;top:842;width:7946;height:5123" stroked="f">
              <v:textbox style="mso-next-textbox:#_x0000_s1031">
                <w:txbxContent>
                  <w:p w:rsidR="00E47161" w:rsidRDefault="00E47161" w:rsidP="000A575F"/>
                </w:txbxContent>
              </v:textbox>
            </v:rect>
            <v:line id="_x0000_s1032" style="position:absolute;flip:y" from="1983,917" to="1984,6028" strokecolor="#d9d9d9" strokeweight=".6pt"/>
            <v:line id="_x0000_s1033" style="position:absolute;flip:y" from="3116,917" to="3117,6028" strokecolor="#d9d9d9" strokeweight=".6pt"/>
            <v:line id="_x0000_s1034" style="position:absolute;flip:y" from="4250,917" to="4251,6028" strokecolor="#d9d9d9" strokeweight=".6pt"/>
            <v:line id="_x0000_s1035" style="position:absolute;flip:y" from="5383,917" to="5384,6028" strokecolor="#d9d9d9" strokeweight=".6pt"/>
            <v:line id="_x0000_s1036" style="position:absolute;flip:y" from="6517,917" to="6518,6028" strokecolor="#d9d9d9" strokeweight=".6pt"/>
            <v:line id="_x0000_s1037" style="position:absolute;flip:y" from="7650,917" to="7651,6028" strokecolor="#d9d9d9" strokeweight=".6pt"/>
            <v:line id="_x0000_s1038" style="position:absolute" from="850,5299" to="8784,5300" strokecolor="#d9d9d9" strokeweight=".6pt"/>
            <v:line id="_x0000_s1039" style="position:absolute" from="850,4569" to="8784,4570" strokecolor="#d9d9d9" strokeweight=".6pt"/>
            <v:line id="_x0000_s1040" style="position:absolute" from="850,3838" to="8784,3839" strokecolor="#d9d9d9" strokeweight=".6pt"/>
            <v:line id="_x0000_s1041" style="position:absolute" from="850,3108" to="8784,3109" strokecolor="#d9d9d9" strokeweight=".6pt"/>
            <v:line id="_x0000_s1042" style="position:absolute" from="850,2378" to="8784,2379" strokecolor="#d9d9d9" strokeweight=".6pt"/>
            <v:line id="_x0000_s1043" style="position:absolute" from="850,1648" to="8784,1649" strokecolor="#d9d9d9" strokeweight=".6pt"/>
            <v:oval id="_x0000_s1044" style="position:absolute;left:2412;top:3821;width:46;height:46" fillcolor="black" strokeweight="0"/>
            <v:oval id="_x0000_s1045" style="position:absolute;left:6268;top:3821;width:46;height:46" fillcolor="black" strokeweight="0"/>
            <v:oval id="_x0000_s1046" style="position:absolute;left:5359;top:3449;width:47;height:46" fillcolor="black" strokeweight="0"/>
            <v:oval id="_x0000_s1047" style="position:absolute;left:2190;top:4542;width:47;height:46" fillcolor="black" strokeweight="0"/>
            <v:oval id="_x0000_s1048" style="position:absolute;left:2190;top:3090;width:47;height:46" fillcolor="black" strokeweight="0"/>
            <v:oval id="_x0000_s1049" style="position:absolute;left:2412;top:4181;width:46;height:47" fillcolor="black" strokeweight="0"/>
            <v:oval id="_x0000_s1050" style="position:absolute;left:6489;top:5273;width:47;height:46" fillcolor="black" strokeweight="0"/>
            <v:oval id="_x0000_s1051" style="position:absolute;left:2190;top:3821;width:47;height:46" fillcolor="black" strokeweight="0"/>
            <v:oval id="_x0000_s1052" style="position:absolute;left:2645;top:3090;width:46;height:46" fillcolor="black" strokeweight="0"/>
            <v:oval id="_x0000_s1053" style="position:absolute;left:1736;top:4542;width:47;height:46" fillcolor="black" strokeweight="0"/>
            <v:oval id="_x0000_s1054" style="position:absolute;left:2190;top:1254;width:47;height:47" fillcolor="black" strokeweight="0"/>
            <v:oval id="_x0000_s1055" style="position:absolute;left:5592;top:4181;width:47;height:47" fillcolor="black" strokeweight="0"/>
            <v:oval id="_x0000_s1056" style="position:absolute;left:5359;top:1254;width:47;height:47" fillcolor="black" strokeweight="0"/>
            <v:oval id="_x0000_s1057" style="position:absolute;left:8085;top:5273;width:47;height:46" fillcolor="black" strokeweight="0"/>
            <v:oval id="_x0000_s1058" style="position:absolute;left:7631;top:2718;width:47;height:46" fillcolor="black" strokeweight="0"/>
            <v:oval id="_x0000_s1059" style="position:absolute;left:4683;top:5273;width:47;height:46" fillcolor="black" strokeweight="0"/>
            <v:oval id="_x0000_s1060" style="position:absolute;left:4683;top:4542;width:47;height:46" fillcolor="black" strokeweight="0"/>
            <v:oval id="_x0000_s1061" style="position:absolute;left:5359;top:4912;width:47;height:47" fillcolor="black" strokeweight="0"/>
            <v:oval id="_x0000_s1062" style="position:absolute;left:6489;top:4912;width:47;height:47" fillcolor="black" strokeweight="0"/>
            <v:oval id="_x0000_s1063" style="position:absolute;left:4229;top:4912;width:47;height:47" fillcolor="black" strokeweight="0"/>
            <v:oval id="_x0000_s1064" style="position:absolute;left:6489;top:4542;width:47;height:46" fillcolor="black" strokeweight="0"/>
            <v:oval id="_x0000_s1065" style="position:absolute;left:4683;top:4181;width:47;height:47" fillcolor="black" strokeweight="0"/>
            <v:oval id="_x0000_s1066" style="position:absolute;left:6489;top:5273;width:47;height:46" fillcolor="black" strokeweight="0"/>
            <v:oval id="_x0000_s1067" style="position:absolute;left:3542;top:4542;width:46;height:46" fillcolor="black" strokeweight="0"/>
            <v:oval id="_x0000_s1068" style="position:absolute;left:3996;top:4912;width:47;height:47" fillcolor="black" strokeweight="0"/>
            <v:oval id="_x0000_s1069" style="position:absolute;left:4229;top:4912;width:47;height:47" fillcolor="black" strokeweight="0"/>
            <v:oval id="_x0000_s1070" style="position:absolute;left:3996;top:4181;width:47;height:47" fillcolor="black" strokeweight="0"/>
            <v:oval id="_x0000_s1071" style="position:absolute;left:6489;top:4912;width:47;height:47" fillcolor="black" strokeweight="0"/>
            <v:oval id="_x0000_s1072" style="position:absolute;left:5814;top:4542;width:46;height:46" fillcolor="black" strokeweight="0"/>
            <v:oval id="_x0000_s1073" style="position:absolute;left:5814;top:4912;width:46;height:47" fillcolor="black" strokeweight="0"/>
            <v:oval id="_x0000_s1074" style="position:absolute;left:4905;top:1626;width:46;height:47" fillcolor="black" strokeweight="0"/>
            <v:line id="_x0000_s1075" style="position:absolute" from="850,3517" to="8784,4790" strokeweight=".6pt"/>
            <v:line id="_x0000_s1076" style="position:absolute" from="850,6028" to="8784,6029" strokeweight=".6pt"/>
            <v:line id="_x0000_s1077" style="position:absolute" from="850,5994" to="851,6028" strokeweight=".6pt"/>
            <v:line id="_x0000_s1078" style="position:absolute" from="1983,5994" to="1984,6028" strokeweight=".6pt"/>
            <v:line id="_x0000_s1079" style="position:absolute" from="3116,5994" to="3117,6028" strokeweight=".6pt"/>
            <v:line id="_x0000_s1080" style="position:absolute" from="4250,5994" to="4251,6028" strokeweight=".6pt"/>
            <v:line id="_x0000_s1081" style="position:absolute" from="5383,5994" to="5384,6028" strokeweight=".6pt"/>
            <v:line id="_x0000_s1082" style="position:absolute" from="6517,5994" to="6518,6028" strokeweight=".6pt"/>
            <v:line id="_x0000_s1083" style="position:absolute" from="7650,5994" to="7651,6028" strokeweight=".6pt"/>
            <v:line id="_x0000_s1084" style="position:absolute" from="8784,5994" to="8785,6028" strokeweight=".6pt"/>
            <v:line id="_x0000_s1085" style="position:absolute" from="1077,6006" to="1078,6028" strokeweight=".6pt"/>
            <v:line id="_x0000_s1086" style="position:absolute" from="1303,6006" to="1304,6028" strokeweight=".6pt"/>
            <v:line id="_x0000_s1087" style="position:absolute" from="1530,6006" to="1531,6028" strokeweight=".6pt"/>
            <v:line id="_x0000_s1088" style="position:absolute" from="1756,6006" to="1757,6028" strokeweight=".6pt"/>
            <v:line id="_x0000_s1089" style="position:absolute" from="1983,6006" to="1984,6028" strokeweight=".6pt"/>
            <v:line id="_x0000_s1090" style="position:absolute" from="2210,6006" to="2211,6028" strokeweight=".6pt"/>
            <v:line id="_x0000_s1091" style="position:absolute" from="2437,6006" to="2438,6028" strokeweight=".6pt"/>
            <v:line id="_x0000_s1092" style="position:absolute" from="2663,6006" to="2664,6028" strokeweight=".6pt"/>
            <v:line id="_x0000_s1093" style="position:absolute" from="2890,6006" to="2891,6028" strokeweight=".6pt"/>
            <v:line id="_x0000_s1094" style="position:absolute" from="3116,6006" to="3117,6028" strokeweight=".6pt"/>
            <v:line id="_x0000_s1095" style="position:absolute" from="3344,6006" to="3345,6028" strokeweight=".6pt"/>
            <v:line id="_x0000_s1096" style="position:absolute" from="3570,6006" to="3571,6028" strokeweight=".6pt"/>
            <v:line id="_x0000_s1097" style="position:absolute" from="3797,6006" to="3798,6028" strokeweight=".6pt"/>
            <v:line id="_x0000_s1098" style="position:absolute" from="4023,6006" to="4024,6028" strokeweight=".6pt"/>
            <v:line id="_x0000_s1099" style="position:absolute" from="4250,6006" to="4251,6028" strokeweight=".6pt"/>
            <v:line id="_x0000_s1100" style="position:absolute" from="4477,6006" to="4478,6028" strokeweight=".6pt"/>
            <v:line id="_x0000_s1101" style="position:absolute" from="4704,6006" to="4705,6028" strokeweight=".6pt"/>
            <v:line id="_x0000_s1102" style="position:absolute" from="4930,6006" to="4931,6028" strokeweight=".6pt"/>
            <v:line id="_x0000_s1103" style="position:absolute" from="5157,6006" to="5158,6028" strokeweight=".6pt"/>
            <v:line id="_x0000_s1104" style="position:absolute" from="5383,6006" to="5384,6028" strokeweight=".6pt"/>
            <v:line id="_x0000_s1105" style="position:absolute" from="5611,6006" to="5612,6028" strokeweight=".6pt"/>
            <v:line id="_x0000_s1106" style="position:absolute" from="5837,6006" to="5838,6028" strokeweight=".6pt"/>
            <v:line id="_x0000_s1107" style="position:absolute" from="6064,6006" to="6065,6028" strokeweight=".6pt"/>
            <v:line id="_x0000_s1108" style="position:absolute" from="6290,6006" to="6291,6028" strokeweight=".6pt"/>
            <v:line id="_x0000_s1109" style="position:absolute" from="6517,6006" to="6518,6028" strokeweight=".6pt"/>
            <v:line id="_x0000_s1110" style="position:absolute" from="6744,6006" to="6745,6028" strokeweight=".6pt"/>
            <v:line id="_x0000_s1111" style="position:absolute" from="6971,6006" to="6972,6028" strokeweight=".6pt"/>
            <v:line id="_x0000_s1112" style="position:absolute" from="7197,6006" to="7198,6028" strokeweight=".6pt"/>
            <v:line id="_x0000_s1113" style="position:absolute" from="7424,6006" to="7425,6028" strokeweight=".6pt"/>
            <v:line id="_x0000_s1114" style="position:absolute" from="7650,6006" to="7651,6028" strokeweight=".6pt"/>
            <v:line id="_x0000_s1115" style="position:absolute" from="7878,6006" to="7879,6028" strokeweight=".6pt"/>
            <v:line id="_x0000_s1116" style="position:absolute" from="8104,6006" to="8105,6028" strokeweight=".6pt"/>
            <v:line id="_x0000_s1117" style="position:absolute" from="8331,6006" to="8332,6028" strokeweight=".6pt"/>
            <v:line id="_x0000_s1118" style="position:absolute" from="8557,6006" to="8558,6028" strokeweight=".6pt"/>
            <v:line id="_x0000_s1119" style="position:absolute" from="8784,6006" to="8785,6028" strokeweight=".6pt"/>
            <v:rect id="_x0000_s1120" style="position:absolute;left:600;top:6121;width:512;height:464;mso-wrap-style:none" filled="f" stroked="f">
              <v:textbox style="mso-next-textbox:#_x0000_s1120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-0 .05</w:t>
                    </w:r>
                  </w:p>
                </w:txbxContent>
              </v:textbox>
            </v:rect>
            <v:rect id="_x0000_s1121" style="position:absolute;left:1768;top:6121;width:445;height:464;mso-wrap-style:none" filled="f" stroked="f">
              <v:textbox style="mso-next-textbox:#_x0000_s1121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00</w:t>
                    </w:r>
                  </w:p>
                </w:txbxContent>
              </v:textbox>
            </v:rect>
            <v:rect id="_x0000_s1122" style="position:absolute;left:2901;top:6121;width:445;height:464;mso-wrap-style:none" filled="f" stroked="f">
              <v:textbox style="mso-next-textbox:#_x0000_s1122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05</w:t>
                    </w:r>
                  </w:p>
                </w:txbxContent>
              </v:textbox>
            </v:rect>
            <v:rect id="_x0000_s1123" style="position:absolute;left:4035;top:6121;width:445;height:464;mso-wrap-style:none" filled="f" stroked="f">
              <v:textbox style="mso-next-textbox:#_x0000_s1123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10</w:t>
                    </w:r>
                  </w:p>
                </w:txbxContent>
              </v:textbox>
            </v:rect>
            <v:rect id="_x0000_s1124" style="position:absolute;left:5168;top:6121;width:445;height:464;mso-wrap-style:none" filled="f" stroked="f">
              <v:textbox style="mso-next-textbox:#_x0000_s1124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15</w:t>
                    </w:r>
                  </w:p>
                </w:txbxContent>
              </v:textbox>
            </v:rect>
            <v:rect id="_x0000_s1125" style="position:absolute;left:6302;top:6121;width:445;height:464;mso-wrap-style:none" filled="f" stroked="f">
              <v:textbox style="mso-next-textbox:#_x0000_s1125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20</w:t>
                    </w:r>
                  </w:p>
                </w:txbxContent>
              </v:textbox>
            </v:rect>
            <v:rect id="_x0000_s1126" style="position:absolute;left:7435;top:6121;width:445;height:464;mso-wrap-style:none" filled="f" stroked="f">
              <v:textbox style="mso-next-textbox:#_x0000_s1126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25</w:t>
                    </w:r>
                  </w:p>
                </w:txbxContent>
              </v:textbox>
            </v:rect>
            <v:rect id="_x0000_s1127" style="position:absolute;left:8569;top:6121;width:445;height:464;mso-wrap-style:none" filled="f" stroked="f">
              <v:textbox style="mso-next-textbox:#_x0000_s1127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.30</w:t>
                    </w:r>
                  </w:p>
                </w:txbxContent>
              </v:textbox>
            </v:rect>
            <v:rect id="_x0000_s1128" style="position:absolute;left:2237;top:6446;width:5187;height:537" filled="f" stroked="f">
              <v:textbox style="mso-next-textbox:#_x0000_s1128;mso-fit-shape-to-text:t" inset="0,0,0,0">
                <w:txbxContent>
                  <w:p w:rsidR="00530FFA" w:rsidRPr="00530FFA" w:rsidRDefault="00E47161" w:rsidP="000A575F">
                    <w:pPr>
                      <w:rPr>
                        <w:lang w:val="en-US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 xml:space="preserve">               </w:t>
                    </w:r>
                    <w:r w:rsidR="00530FFA"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>CD45-CD34+CD133+ on day 2 [MFI]</w:t>
                    </w:r>
                  </w:p>
                </w:txbxContent>
              </v:textbox>
            </v:rect>
            <v:line id="_x0000_s1129" style="position:absolute" from="850,917" to="8784,918" strokeweight=".6pt"/>
            <v:line id="_x0000_s1130" style="position:absolute;flip:y" from="850,917" to="851,952" strokeweight=".6pt"/>
            <v:line id="_x0000_s1131" style="position:absolute;flip:y" from="2173,917" to="2174,952" strokeweight=".6pt"/>
            <v:line id="_x0000_s1132" style="position:absolute;flip:y" from="3495,917" to="3496,952" strokeweight=".6pt"/>
            <v:line id="_x0000_s1133" style="position:absolute;flip:y" from="4817,917" to="4818,952" strokeweight=".6pt"/>
            <v:line id="_x0000_s1134" style="position:absolute;flip:y" from="6140,917" to="6141,952" strokeweight=".6pt"/>
            <v:line id="_x0000_s1135" style="position:absolute;flip:y" from="7461,917" to="7462,952" strokeweight=".6pt"/>
            <v:line id="_x0000_s1136" style="position:absolute;flip:y" from="8784,917" to="8785,952" strokeweight=".6pt"/>
            <v:line id="_x0000_s1137" style="position:absolute;flip:y" from="1115,917" to="1116,940" strokeweight=".6pt"/>
            <v:line id="_x0000_s1138" style="position:absolute;flip:y" from="1379,917" to="1380,940" strokeweight=".6pt"/>
            <v:line id="_x0000_s1139" style="position:absolute;flip:y" from="1644,917" to="1645,940" strokeweight=".6pt"/>
            <v:line id="_x0000_s1140" style="position:absolute;flip:y" from="1908,917" to="1909,940" strokeweight=".6pt"/>
            <v:line id="_x0000_s1141" style="position:absolute;flip:y" from="2173,917" to="2174,940" strokeweight=".6pt"/>
            <v:line id="_x0000_s1142" style="position:absolute;flip:y" from="2437,917" to="2438,940" strokeweight=".6pt"/>
            <v:line id="_x0000_s1143" style="position:absolute;flip:y" from="2701,917" to="2702,940" strokeweight=".6pt"/>
            <v:line id="_x0000_s1144" style="position:absolute;flip:y" from="2966,917" to="2967,940" strokeweight=".6pt"/>
            <v:line id="_x0000_s1145" style="position:absolute;flip:y" from="3230,917" to="3231,940" strokeweight=".6pt"/>
            <v:line id="_x0000_s1146" style="position:absolute;flip:y" from="3495,917" to="3496,940" strokeweight=".6pt"/>
            <v:line id="_x0000_s1147" style="position:absolute;flip:y" from="3759,917" to="3760,940" strokeweight=".6pt"/>
            <v:line id="_x0000_s1148" style="position:absolute;flip:y" from="4023,917" to="4024,940" strokeweight=".6pt"/>
            <v:line id="_x0000_s1149" style="position:absolute;flip:y" from="4288,917" to="4289,940" strokeweight=".6pt"/>
            <v:line id="_x0000_s1150" style="position:absolute;flip:y" from="4552,917" to="4553,940" strokeweight=".6pt"/>
            <v:line id="_x0000_s1151" style="position:absolute;flip:y" from="4816,917" to="4817,940" strokeweight=".6pt"/>
            <v:line id="_x0000_s1152" style="position:absolute;flip:y" from="5082,917" to="5083,940" strokeweight=".6pt"/>
            <v:line id="_x0000_s1153" style="position:absolute;flip:y" from="5346,917" to="5347,940" strokeweight=".6pt"/>
            <v:line id="_x0000_s1154" style="position:absolute;flip:y" from="5611,917" to="5612,940" strokeweight=".6pt"/>
            <v:line id="_x0000_s1155" style="position:absolute;flip:y" from="5875,917" to="5876,940" strokeweight=".6pt"/>
            <v:line id="_x0000_s1156" style="position:absolute;flip:y" from="6140,917" to="6141,940" strokeweight=".6pt"/>
            <v:line id="_x0000_s1157" style="position:absolute;flip:y" from="6404,917" to="6405,940" strokeweight=".6pt"/>
            <v:line id="_x0000_s1158" style="position:absolute;flip:y" from="6668,917" to="6669,940" strokeweight=".6pt"/>
            <v:line id="_x0000_s1159" style="position:absolute;flip:y" from="6933,917" to="6934,940" strokeweight=".6pt"/>
            <v:line id="_x0000_s1160" style="position:absolute;flip:y" from="7197,917" to="7198,940" strokeweight=".6pt"/>
            <v:line id="_x0000_s1161" style="position:absolute;flip:y" from="7461,917" to="7462,940" strokeweight=".6pt"/>
            <v:line id="_x0000_s1162" style="position:absolute;flip:y" from="7726,917" to="7727,940" strokeweight=".6pt"/>
            <v:line id="_x0000_s1163" style="position:absolute;flip:y" from="7990,917" to="7991,940" strokeweight=".6pt"/>
            <v:line id="_x0000_s1164" style="position:absolute;flip:y" from="8255,917" to="8256,940" strokeweight=".6pt"/>
            <v:line id="_x0000_s1165" style="position:absolute;flip:y" from="8519,917" to="8520,940" strokeweight=".6pt"/>
            <v:line id="_x0000_s1166" style="position:absolute;flip:y" from="8783,917" to="8784,940" strokeweight=".6pt"/>
            <v:line id="_x0000_s1167" style="position:absolute;flip:y" from="850,917" to="851,6028" strokeweight=".6pt"/>
            <v:line id="_x0000_s1168" style="position:absolute;flip:x" from="850,6028" to="885,6029" strokeweight=".6pt"/>
            <v:line id="_x0000_s1169" style="position:absolute;flip:x" from="850,5299" to="885,5300" strokeweight=".6pt"/>
            <v:line id="_x0000_s1170" style="position:absolute;flip:x" from="850,4569" to="885,4570" strokeweight=".6pt"/>
            <v:line id="_x0000_s1171" style="position:absolute;flip:x" from="850,3838" to="885,3839" strokeweight=".6pt"/>
            <v:line id="_x0000_s1172" style="position:absolute;flip:x" from="850,3108" to="885,3109" strokeweight=".6pt"/>
            <v:line id="_x0000_s1173" style="position:absolute;flip:x" from="850,2378" to="885,2379" strokeweight=".6pt"/>
            <v:line id="_x0000_s1174" style="position:absolute;flip:x" from="850,1648" to="885,1649" strokeweight=".6pt"/>
            <v:line id="_x0000_s1175" style="position:absolute;flip:x" from="850,917" to="885,918" strokeweight=".6pt"/>
            <v:line id="_x0000_s1176" style="position:absolute;flip:x" from="850,5664" to="874,5665" strokeweight=".6pt"/>
            <v:line id="_x0000_s1177" style="position:absolute;flip:x" from="850,5299" to="874,5300" strokeweight=".6pt"/>
            <v:line id="_x0000_s1178" style="position:absolute;flip:x" from="850,4934" to="874,4935" strokeweight=".6pt"/>
            <v:line id="_x0000_s1179" style="position:absolute;flip:x" from="850,4569" to="874,4570" strokeweight=".6pt"/>
            <v:line id="_x0000_s1180" style="position:absolute;flip:x" from="850,4203" to="874,4204" strokeweight=".6pt"/>
            <v:line id="_x0000_s1181" style="position:absolute;flip:x" from="850,3838" to="874,3839" strokeweight=".6pt"/>
            <v:line id="_x0000_s1182" style="position:absolute;flip:x" from="850,3473" to="874,3474" strokeweight=".6pt"/>
            <v:line id="_x0000_s1183" style="position:absolute;flip:x" from="850,3108" to="874,3109" strokeweight=".6pt"/>
            <v:line id="_x0000_s1184" style="position:absolute;flip:x" from="850,2743" to="874,2744" strokeweight=".6pt"/>
            <v:line id="_x0000_s1185" style="position:absolute;flip:x" from="850,2378" to="874,2379" strokeweight=".6pt"/>
            <v:line id="_x0000_s1186" style="position:absolute;flip:x" from="850,2013" to="874,2014" strokeweight=".6pt"/>
            <v:line id="_x0000_s1187" style="position:absolute;flip:x" from="850,1648" to="874,1649" strokeweight=".6pt"/>
            <v:line id="_x0000_s1188" style="position:absolute;flip:x" from="850,1282" to="874,1283" strokeweight=".6pt"/>
            <v:line id="_x0000_s1189" style="position:absolute;flip:x" from="850,917" to="874,918" strokeweight=".6pt"/>
            <v:rect id="_x0000_s1190" style="position:absolute;left:524;top:5918;width:234;height:464;mso-wrap-style:none" filled="f" stroked="f">
              <v:textbox style="mso-next-textbox:#_x0000_s1190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-2 </w:t>
                    </w:r>
                  </w:p>
                </w:txbxContent>
              </v:textbox>
            </v:rect>
            <v:rect id="_x0000_s1191" style="position:absolute;left:594;top:5188;width:167;height:464;mso-wrap-style:none" filled="f" stroked="f">
              <v:textbox style="mso-next-textbox:#_x0000_s1191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0 </w:t>
                    </w:r>
                  </w:p>
                </w:txbxContent>
              </v:textbox>
            </v:rect>
            <v:rect id="_x0000_s1192" style="position:absolute;left:594;top:4458;width:167;height:464;mso-wrap-style:none" filled="f" stroked="f">
              <v:textbox style="mso-next-textbox:#_x0000_s1192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2 </w:t>
                    </w:r>
                  </w:p>
                </w:txbxContent>
              </v:textbox>
            </v:rect>
            <v:rect id="_x0000_s1193" style="position:absolute;left:594;top:3728;width:167;height:464;mso-wrap-style:none" filled="f" stroked="f">
              <v:textbox style="mso-next-textbox:#_x0000_s1193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4 </w:t>
                    </w:r>
                  </w:p>
                </w:txbxContent>
              </v:textbox>
            </v:rect>
            <v:rect id="_x0000_s1194" style="position:absolute;left:594;top:2998;width:167;height:464;mso-wrap-style:none" filled="f" stroked="f">
              <v:textbox style="mso-next-textbox:#_x0000_s1194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6 </w:t>
                    </w:r>
                  </w:p>
                </w:txbxContent>
              </v:textbox>
            </v:rect>
            <v:rect id="_x0000_s1195" style="position:absolute;left:594;top:2267;width:167;height:464;mso-wrap-style:none" filled="f" stroked="f">
              <v:textbox style="mso-next-textbox:#_x0000_s1195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8 </w:t>
                    </w:r>
                  </w:p>
                </w:txbxContent>
              </v:textbox>
            </v:rect>
            <v:rect id="_x0000_s1196" style="position:absolute;left:489;top:1537;width:279;height:464;mso-wrap-style:none" filled="f" stroked="f">
              <v:textbox style="mso-next-textbox:#_x0000_s1196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0 </w:t>
                    </w:r>
                  </w:p>
                </w:txbxContent>
              </v:textbox>
            </v:rect>
            <v:rect id="_x0000_s1197" style="position:absolute;left:489;top:807;width:279;height:464;mso-wrap-style:none" filled="f" stroked="f">
              <v:textbox style="mso-next-textbox:#_x0000_s1197;mso-fit-shape-to-text:t" inset="0,0,0,0">
                <w:txbxContent>
                  <w:p w:rsidR="00530FFA" w:rsidRDefault="00530FFA" w:rsidP="000A575F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  <w:lang w:val="en-US"/>
                      </w:rPr>
                      <w:t>12 </w:t>
                    </w:r>
                  </w:p>
                </w:txbxContent>
              </v:textbox>
            </v:rect>
            <v:line id="_x0000_s1199" style="position:absolute;flip:y" from="8784,917" to="8785,6028" strokeweight=".6pt"/>
            <v:line id="_x0000_s1200" style="position:absolute" from="8749,6028" to="8784,6029" strokeweight=".6pt"/>
            <v:line id="_x0000_s1201" style="position:absolute" from="8749,5299" to="8784,5300" strokeweight=".6pt"/>
            <v:line id="_x0000_s1202" style="position:absolute" from="8749,4569" to="8784,4570" strokeweight=".6pt"/>
            <v:line id="_x0000_s1203" style="position:absolute" from="8749,3838" to="8784,3839" strokeweight=".6pt"/>
            <v:line id="_x0000_s1204" style="position:absolute" from="8749,3108" to="8784,3109" strokeweight=".6pt"/>
            <v:line id="_x0000_s1205" style="position:absolute" from="8749,2378" to="8784,2379" strokeweight=".6pt"/>
            <v:line id="_x0000_s1206" style="position:absolute" from="8749,1648" to="8784,1649" strokeweight=".6pt"/>
            <v:line id="_x0000_s1207" style="position:absolute" from="8749,917" to="8784,918" strokeweight=".6pt"/>
            <v:line id="_x0000_s1208" style="position:absolute" from="8761,5664" to="8784,5665" strokeweight=".6pt"/>
            <v:line id="_x0000_s1209" style="position:absolute" from="8761,5299" to="8784,5300" strokeweight=".6pt"/>
            <v:line id="_x0000_s1210" style="position:absolute" from="8761,4934" to="8784,4935" strokeweight=".6pt"/>
            <v:line id="_x0000_s1211" style="position:absolute" from="8761,4569" to="8784,4570" strokeweight=".6pt"/>
            <v:line id="_x0000_s1212" style="position:absolute" from="8761,4203" to="8784,4204" strokeweight=".6pt"/>
            <v:line id="_x0000_s1213" style="position:absolute" from="8761,3838" to="8784,3839" strokeweight=".6pt"/>
            <v:line id="_x0000_s1214" style="position:absolute" from="8761,3473" to="8784,3474" strokeweight=".6pt"/>
            <v:line id="_x0000_s1215" style="position:absolute" from="8761,3108" to="8784,3109" strokeweight=".6pt"/>
            <v:line id="_x0000_s1216" style="position:absolute" from="8761,2743" to="8784,2744" strokeweight=".6pt"/>
            <v:line id="_x0000_s1217" style="position:absolute" from="8761,2378" to="8784,2379" strokeweight=".6pt"/>
            <v:line id="_x0000_s1218" style="position:absolute" from="8761,2013" to="8784,2014" strokeweight=".6pt"/>
            <v:line id="_x0000_s1219" style="position:absolute" from="8761,1648" to="8784,1649" strokeweight=".6pt"/>
            <v:line id="_x0000_s1220" style="position:absolute" from="8761,1282" to="8784,1283" strokeweight=".6pt"/>
            <v:line id="_x0000_s1221" style="position:absolute" from="8761,917" to="8784,918" strokeweight=".6pt"/>
            <v:rect id="_x0000_s1224" style="position:absolute;left:-1286;top:2602;width:3314;height:378;rotation:270" filled="f" stroked="f">
              <v:textbox style="layout-flow:vertical;mso-layout-flow-alt:bottom-to-top;mso-next-textbox:#_x0000_s1224" inset="0,0,0,0">
                <w:txbxContent>
                  <w:p w:rsidR="000A575F" w:rsidRPr="001B46A4" w:rsidRDefault="000A575F" w:rsidP="000A575F">
                    <w:pPr>
                      <w:rPr>
                        <w:rFonts w:ascii="Calibri" w:hAnsi="Calibri" w:cs="Calibri"/>
                        <w:sz w:val="24"/>
                        <w:szCs w:val="24"/>
                        <w:lang w:val="en-US"/>
                      </w:rPr>
                    </w:pPr>
                    <w:r w:rsidRPr="000A575F"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 xml:space="preserve">NIHSS  </w:t>
                    </w:r>
                    <w:r w:rsidR="001B46A4"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>on day 9 [points]</w:t>
                    </w:r>
                    <w:r w:rsidRPr="000A575F">
                      <w:rPr>
                        <w:rFonts w:ascii="Calibri" w:hAnsi="Calibri" w:cs="Calibri"/>
                        <w:color w:val="000000"/>
                        <w:sz w:val="24"/>
                        <w:szCs w:val="24"/>
                        <w:lang w:val="en-US"/>
                      </w:rPr>
                      <w:t> 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225" type="#_x0000_t202" style="position:absolute;left:6517;top:1134;width:2040;height:1005" filled="f" stroked="f">
              <v:textbox>
                <w:txbxContent>
                  <w:p w:rsidR="000A575F" w:rsidRPr="000A575F" w:rsidRDefault="000A575F" w:rsidP="000A575F">
                    <w:pPr>
                      <w:spacing w:after="0" w:line="240" w:lineRule="auto"/>
                      <w:jc w:val="right"/>
                      <w:rPr>
                        <w:rFonts w:ascii="Calibri" w:hAnsi="Calibri" w:cs="Calibri"/>
                        <w:sz w:val="24"/>
                        <w:szCs w:val="24"/>
                      </w:rPr>
                    </w:pPr>
                    <w:proofErr w:type="spellStart"/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Spearman</w:t>
                    </w:r>
                    <w:proofErr w:type="spellEnd"/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 xml:space="preserve"> </w:t>
                    </w:r>
                    <w:proofErr w:type="spellStart"/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rank</w:t>
                    </w:r>
                    <w:proofErr w:type="spellEnd"/>
                  </w:p>
                  <w:p w:rsidR="000A575F" w:rsidRPr="000A575F" w:rsidRDefault="000A575F" w:rsidP="000A575F">
                    <w:pPr>
                      <w:spacing w:after="0" w:line="240" w:lineRule="auto"/>
                      <w:jc w:val="right"/>
                      <w:rPr>
                        <w:rFonts w:ascii="Calibri" w:hAnsi="Calibri" w:cs="Calibri"/>
                        <w:sz w:val="24"/>
                        <w:szCs w:val="24"/>
                      </w:rPr>
                    </w:pPr>
                    <w:proofErr w:type="spellStart"/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r</w:t>
                    </w:r>
                    <w:proofErr w:type="spellEnd"/>
                    <w:r w:rsidR="008041B3">
                      <w:rPr>
                        <w:rFonts w:ascii="Calibri" w:hAnsi="Calibri" w:cs="Calibri"/>
                        <w:sz w:val="24"/>
                        <w:szCs w:val="24"/>
                      </w:rPr>
                      <w:t xml:space="preserve"> </w:t>
                    </w:r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= -0.36</w:t>
                    </w:r>
                  </w:p>
                  <w:p w:rsidR="000A575F" w:rsidRPr="000A575F" w:rsidRDefault="000A575F" w:rsidP="000A575F">
                    <w:pPr>
                      <w:spacing w:after="0" w:line="240" w:lineRule="auto"/>
                      <w:jc w:val="right"/>
                      <w:rPr>
                        <w:rFonts w:ascii="Calibri" w:hAnsi="Calibri" w:cs="Calibri"/>
                        <w:sz w:val="24"/>
                        <w:szCs w:val="24"/>
                      </w:rPr>
                    </w:pPr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p</w:t>
                    </w:r>
                    <w:r w:rsidR="008041B3">
                      <w:rPr>
                        <w:rFonts w:ascii="Calibri" w:hAnsi="Calibri" w:cs="Calibri"/>
                        <w:sz w:val="24"/>
                        <w:szCs w:val="24"/>
                      </w:rPr>
                      <w:t xml:space="preserve"> </w:t>
                    </w:r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=</w:t>
                    </w:r>
                    <w:r w:rsidR="008041B3">
                      <w:rPr>
                        <w:rFonts w:ascii="Calibri" w:hAnsi="Calibri" w:cs="Calibri"/>
                        <w:sz w:val="24"/>
                        <w:szCs w:val="24"/>
                      </w:rPr>
                      <w:t xml:space="preserve"> </w:t>
                    </w:r>
                    <w:r w:rsidRPr="000A575F">
                      <w:rPr>
                        <w:rFonts w:ascii="Calibri" w:hAnsi="Calibri" w:cs="Calibri"/>
                        <w:sz w:val="24"/>
                        <w:szCs w:val="24"/>
                      </w:rPr>
                      <w:t>0.04</w:t>
                    </w:r>
                  </w:p>
                  <w:p w:rsidR="000A575F" w:rsidRPr="000A575F" w:rsidRDefault="000A575F" w:rsidP="000A575F">
                    <w:pPr>
                      <w:spacing w:after="0"/>
                      <w:rPr>
                        <w:rFonts w:ascii="Calibri" w:hAnsi="Calibri" w:cs="Calibri"/>
                        <w:sz w:val="24"/>
                        <w:szCs w:val="24"/>
                      </w:rPr>
                    </w:pPr>
                  </w:p>
                </w:txbxContent>
              </v:textbox>
            </v:shape>
            <w10:wrap type="none"/>
            <w10:anchorlock/>
          </v:group>
        </w:pict>
      </w:r>
    </w:p>
    <w:p w:rsidR="00E874A8" w:rsidRPr="00E874A8" w:rsidRDefault="00530FFA">
      <w:pPr>
        <w:rPr>
          <w:b/>
          <w:lang w:val="en-US"/>
        </w:rPr>
      </w:pPr>
      <w:r>
        <w:rPr>
          <w:b/>
          <w:lang w:val="en-US"/>
        </w:rPr>
        <w:t xml:space="preserve">Suppl. </w:t>
      </w:r>
      <w:r w:rsidR="00E874A8" w:rsidRPr="00E874A8">
        <w:rPr>
          <w:b/>
          <w:lang w:val="en-US"/>
        </w:rPr>
        <w:t>Fig.</w:t>
      </w:r>
      <w:r>
        <w:rPr>
          <w:b/>
          <w:lang w:val="en-US"/>
        </w:rPr>
        <w:t>1</w:t>
      </w:r>
      <w:r w:rsidR="00E874A8">
        <w:rPr>
          <w:b/>
          <w:lang w:val="en-US"/>
        </w:rPr>
        <w:t xml:space="preserve">   </w:t>
      </w:r>
      <w:r w:rsidR="00E874A8" w:rsidRPr="00E874A8">
        <w:rPr>
          <w:b/>
          <w:lang w:val="en-US"/>
        </w:rPr>
        <w:t xml:space="preserve"> </w:t>
      </w:r>
      <w:r w:rsidR="00E874A8">
        <w:rPr>
          <w:rFonts w:ascii="Arial" w:hAnsi="Arial" w:cs="Arial"/>
          <w:sz w:val="20"/>
          <w:szCs w:val="20"/>
          <w:lang w:val="en-US"/>
        </w:rPr>
        <w:t>MFI values of the CD45-CD34+CD133+ cells on day 2 correlated negatively with NIHSS score on day 9</w:t>
      </w:r>
      <w:r w:rsidR="000A575F">
        <w:rPr>
          <w:rFonts w:ascii="Arial" w:hAnsi="Arial" w:cs="Arial"/>
          <w:sz w:val="20"/>
          <w:szCs w:val="20"/>
          <w:lang w:val="en-US"/>
        </w:rPr>
        <w:t xml:space="preserve"> </w:t>
      </w:r>
      <w:r w:rsidR="00E47161">
        <w:rPr>
          <w:rFonts w:ascii="Arial" w:hAnsi="Arial" w:cs="Arial"/>
          <w:sz w:val="20"/>
          <w:szCs w:val="20"/>
          <w:lang w:val="en-US"/>
        </w:rPr>
        <w:t>(Spearman rank correlation)</w:t>
      </w:r>
      <w:r w:rsidR="00EA51A1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0E5825" w:rsidRPr="00E874A8" w:rsidRDefault="000E5825">
      <w:pPr>
        <w:rPr>
          <w:lang w:val="en-US"/>
        </w:rPr>
      </w:pPr>
    </w:p>
    <w:sectPr w:rsidR="000E5825" w:rsidRPr="00E874A8" w:rsidSect="000E5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0E5B"/>
    <w:rsid w:val="000A575F"/>
    <w:rsid w:val="000E5825"/>
    <w:rsid w:val="001B46A4"/>
    <w:rsid w:val="00530FFA"/>
    <w:rsid w:val="0057310D"/>
    <w:rsid w:val="00662937"/>
    <w:rsid w:val="00734015"/>
    <w:rsid w:val="00776B63"/>
    <w:rsid w:val="007B3006"/>
    <w:rsid w:val="008041B3"/>
    <w:rsid w:val="008C0E5B"/>
    <w:rsid w:val="00D610CF"/>
    <w:rsid w:val="00DF0C1D"/>
    <w:rsid w:val="00E47161"/>
    <w:rsid w:val="00E874A8"/>
    <w:rsid w:val="00EA5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E582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87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74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5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nia</cp:lastModifiedBy>
  <cp:revision>8</cp:revision>
  <dcterms:created xsi:type="dcterms:W3CDTF">2018-04-26T20:31:00Z</dcterms:created>
  <dcterms:modified xsi:type="dcterms:W3CDTF">2018-04-29T09:16:00Z</dcterms:modified>
</cp:coreProperties>
</file>